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0273E" w14:textId="687A1998" w:rsidR="00D62285" w:rsidRDefault="00DF022F" w:rsidP="00AA53A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040BF0" w:rsidRPr="00040BF0">
        <w:rPr>
          <w:rFonts w:ascii="Times New Roman" w:hAnsi="Times New Roman" w:cs="Times New Roman"/>
          <w:b/>
          <w:bCs/>
          <w:lang w:val="en-US"/>
        </w:rPr>
        <w:t xml:space="preserve">Table 2. </w:t>
      </w:r>
      <w:r w:rsidR="00A66D1A">
        <w:rPr>
          <w:rFonts w:ascii="Times New Roman" w:hAnsi="Times New Roman" w:cs="Times New Roman"/>
          <w:lang w:val="en-US"/>
        </w:rPr>
        <w:t>Information on the various dietary fatty acids indice</w:t>
      </w:r>
      <w:r w:rsidR="008127D2">
        <w:rPr>
          <w:rFonts w:ascii="Times New Roman" w:hAnsi="Times New Roman" w:cs="Times New Roman"/>
          <w:lang w:val="en-US"/>
        </w:rPr>
        <w:t>s</w:t>
      </w:r>
      <w:r w:rsidR="00CE77DC">
        <w:rPr>
          <w:rFonts w:ascii="Times New Roman" w:hAnsi="Times New Roman" w:cs="Times New Roman"/>
          <w:lang w:val="en-US"/>
        </w:rPr>
        <w:t xml:space="preserve"> </w:t>
      </w:r>
      <w:r w:rsidR="00FE7652">
        <w:rPr>
          <w:rFonts w:ascii="Times New Roman" w:hAnsi="Times New Roman" w:cs="Times New Roman"/>
          <w:lang w:val="en-US"/>
        </w:rPr>
        <w:t xml:space="preserve">based on the </w:t>
      </w:r>
      <w:r w:rsidR="00343740">
        <w:rPr>
          <w:rFonts w:ascii="Times New Roman" w:hAnsi="Times New Roman" w:cs="Times New Roman"/>
          <w:lang w:val="en-US"/>
        </w:rPr>
        <w:t xml:space="preserve">preliminary </w:t>
      </w:r>
      <w:r w:rsidR="00FE7652">
        <w:rPr>
          <w:rFonts w:ascii="Times New Roman" w:hAnsi="Times New Roman" w:cs="Times New Roman"/>
          <w:lang w:val="en-US"/>
        </w:rPr>
        <w:t>13,</w:t>
      </w:r>
      <w:r w:rsidR="00AC6F4A" w:rsidRPr="00F56374">
        <w:rPr>
          <w:rFonts w:ascii="Times New Roman" w:hAnsi="Times New Roman" w:cs="Times New Roman"/>
          <w:color w:val="4472C4" w:themeColor="accent1"/>
          <w:lang w:val="en-US"/>
        </w:rPr>
        <w:t>561</w:t>
      </w:r>
      <w:r w:rsidR="005E6163" w:rsidRPr="00F56374">
        <w:rPr>
          <w:rFonts w:ascii="Times New Roman" w:hAnsi="Times New Roman" w:cs="Times New Roman"/>
          <w:color w:val="4472C4" w:themeColor="accent1"/>
          <w:lang w:val="en-US"/>
        </w:rPr>
        <w:t xml:space="preserve"> </w:t>
      </w:r>
      <w:r w:rsidR="009B7906">
        <w:rPr>
          <w:rFonts w:ascii="Times New Roman" w:hAnsi="Times New Roman" w:cs="Times New Roman"/>
          <w:lang w:val="en-US"/>
        </w:rPr>
        <w:t>young Chinese adults from the Singapore/Malaysia</w:t>
      </w:r>
      <w:r w:rsidR="009A4142">
        <w:rPr>
          <w:rFonts w:ascii="Times New Roman" w:hAnsi="Times New Roman" w:cs="Times New Roman"/>
          <w:lang w:val="en-US"/>
        </w:rPr>
        <w:t xml:space="preserve"> </w:t>
      </w:r>
      <w:r w:rsidR="009B7906">
        <w:rPr>
          <w:rFonts w:ascii="Times New Roman" w:hAnsi="Times New Roman" w:cs="Times New Roman"/>
          <w:lang w:val="en-US"/>
        </w:rPr>
        <w:t>Cross-sectional Genetics Epidemiology Study (SMCGES) cohort</w:t>
      </w:r>
      <w:r w:rsidR="0086309B">
        <w:rPr>
          <w:rFonts w:ascii="Times New Roman" w:hAnsi="Times New Roman" w:cs="Times New Roman"/>
          <w:lang w:val="en-US"/>
        </w:rPr>
        <w:t>.</w:t>
      </w:r>
      <w:r w:rsidR="00CE77CB">
        <w:rPr>
          <w:rFonts w:ascii="Times New Roman" w:hAnsi="Times New Roman" w:cs="Times New Roman"/>
          <w:lang w:val="en-US"/>
        </w:rPr>
        <w:t xml:space="preserve"> </w:t>
      </w:r>
      <w:r w:rsidR="00AA53A4">
        <w:rPr>
          <w:rFonts w:ascii="Times New Roman" w:hAnsi="Times New Roman" w:cs="Times New Roman"/>
          <w:lang w:val="en-US"/>
        </w:rPr>
        <w:t xml:space="preserve">Dietary indices were formulated based on the intake frequencies </w:t>
      </w:r>
      <w:r w:rsidR="00716DD7">
        <w:rPr>
          <w:rFonts w:ascii="Times New Roman" w:hAnsi="Times New Roman" w:cs="Times New Roman"/>
          <w:lang w:val="en-US"/>
        </w:rPr>
        <w:t xml:space="preserve">of 16 food types </w:t>
      </w:r>
      <w:r w:rsidR="00AA53A4">
        <w:rPr>
          <w:rFonts w:ascii="Times New Roman" w:hAnsi="Times New Roman" w:cs="Times New Roman"/>
          <w:lang w:val="en-US"/>
        </w:rPr>
        <w:t xml:space="preserve">and </w:t>
      </w:r>
      <w:r w:rsidR="00266E8D">
        <w:rPr>
          <w:rFonts w:ascii="Times New Roman" w:hAnsi="Times New Roman" w:cs="Times New Roman"/>
          <w:lang w:val="en-US"/>
        </w:rPr>
        <w:t xml:space="preserve">their </w:t>
      </w:r>
      <w:r w:rsidR="00AA53A4">
        <w:rPr>
          <w:rFonts w:ascii="Times New Roman" w:hAnsi="Times New Roman" w:cs="Times New Roman"/>
          <w:lang w:val="en-US"/>
        </w:rPr>
        <w:t xml:space="preserve">usual portion size </w:t>
      </w:r>
      <w:r w:rsidR="00974E2C">
        <w:rPr>
          <w:rFonts w:ascii="Times New Roman" w:hAnsi="Times New Roman" w:cs="Times New Roman"/>
          <w:lang w:val="en-US"/>
        </w:rPr>
        <w:t>of 100g/serving as estimated from the United States Department of Agriculture (USDA)</w:t>
      </w:r>
      <w:r w:rsidR="008C062A">
        <w:rPr>
          <w:rFonts w:ascii="Times New Roman" w:hAnsi="Times New Roman" w:cs="Times New Roman"/>
          <w:lang w:val="en-US"/>
        </w:rPr>
        <w:t xml:space="preserve"> </w:t>
      </w:r>
      <w:r w:rsidR="00586160">
        <w:rPr>
          <w:rFonts w:ascii="Times New Roman" w:hAnsi="Times New Roman" w:cs="Times New Roman"/>
          <w:lang w:val="en-US"/>
        </w:rPr>
        <w:t xml:space="preserve">nutrient </w:t>
      </w:r>
      <w:r w:rsidR="008C062A">
        <w:rPr>
          <w:rFonts w:ascii="Times New Roman" w:hAnsi="Times New Roman" w:cs="Times New Roman"/>
          <w:lang w:val="en-US"/>
        </w:rPr>
        <w:t>database</w:t>
      </w:r>
      <w:r w:rsidR="006F6CA6">
        <w:rPr>
          <w:rFonts w:ascii="Times New Roman" w:hAnsi="Times New Roman" w:cs="Times New Roman"/>
          <w:lang w:val="en-US"/>
        </w:rPr>
        <w:t>.</w:t>
      </w:r>
      <w:r w:rsidR="00AF3E98">
        <w:rPr>
          <w:rFonts w:ascii="Times New Roman" w:hAnsi="Times New Roman" w:cs="Times New Roman"/>
          <w:lang w:val="en-US"/>
        </w:rPr>
        <w:t xml:space="preserve"> </w:t>
      </w:r>
      <w:r w:rsidR="00861163" w:rsidRPr="00861163">
        <w:rPr>
          <w:rFonts w:ascii="Times New Roman" w:hAnsi="Times New Roman" w:cs="Times New Roman"/>
          <w:lang w:val="en-US"/>
        </w:rPr>
        <w:t>Values are shown in grams/serving</w:t>
      </w:r>
      <w:r w:rsidR="00861163">
        <w:rPr>
          <w:rFonts w:ascii="Times New Roman" w:hAnsi="Times New Roman" w:cs="Times New Roman"/>
          <w:lang w:val="en-US"/>
        </w:rPr>
        <w:t>.</w:t>
      </w:r>
      <w:r w:rsidR="00AA53A4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9424" w:type="dxa"/>
        <w:tblLook w:val="04A0" w:firstRow="1" w:lastRow="0" w:firstColumn="1" w:lastColumn="0" w:noHBand="0" w:noVBand="1"/>
      </w:tblPr>
      <w:tblGrid>
        <w:gridCol w:w="1701"/>
        <w:gridCol w:w="1287"/>
        <w:gridCol w:w="1287"/>
        <w:gridCol w:w="1287"/>
        <w:gridCol w:w="1287"/>
        <w:gridCol w:w="1287"/>
        <w:gridCol w:w="1288"/>
      </w:tblGrid>
      <w:tr w:rsidR="00BA174A" w:rsidRPr="00D62285" w14:paraId="0F82A2B4" w14:textId="77777777" w:rsidTr="00364B53"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28B230F4" w14:textId="2905A7A6" w:rsidR="00BA174A" w:rsidRPr="00D62285" w:rsidRDefault="00043511" w:rsidP="00D622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62285">
              <w:rPr>
                <w:rFonts w:ascii="Times New Roman" w:hAnsi="Times New Roman" w:cs="Times New Roman"/>
                <w:lang w:val="en-US"/>
              </w:rPr>
              <w:t>g</w:t>
            </w:r>
            <w:r w:rsidR="00BA174A" w:rsidRPr="00D62285">
              <w:rPr>
                <w:rFonts w:ascii="Times New Roman" w:hAnsi="Times New Roman" w:cs="Times New Roman"/>
                <w:lang w:val="en-US"/>
              </w:rPr>
              <w:t>/</w:t>
            </w:r>
            <w:r w:rsidR="009217E6" w:rsidRPr="009217E6">
              <w:rPr>
                <w:rFonts w:ascii="Times New Roman" w:hAnsi="Times New Roman" w:cs="Times New Roman"/>
                <w:color w:val="4472C4" w:themeColor="accent1"/>
                <w:lang w:val="en-US"/>
              </w:rPr>
              <w:t>week</w:t>
            </w:r>
          </w:p>
        </w:tc>
        <w:tc>
          <w:tcPr>
            <w:tcW w:w="7723" w:type="dxa"/>
            <w:gridSpan w:val="6"/>
            <w:tcBorders>
              <w:left w:val="nil"/>
              <w:right w:val="nil"/>
            </w:tcBorders>
          </w:tcPr>
          <w:p w14:paraId="31BF35E0" w14:textId="547DB0E9" w:rsidR="00BA174A" w:rsidRPr="00D62285" w:rsidRDefault="00BA174A" w:rsidP="00D62285">
            <w:pPr>
              <w:pStyle w:val="ListParagraph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285">
              <w:rPr>
                <w:rFonts w:ascii="Times New Roman" w:hAnsi="Times New Roman" w:cs="Times New Roman"/>
                <w:b/>
                <w:bCs/>
                <w:lang w:val="en-US"/>
              </w:rPr>
              <w:t>Dietary Fat Indices</w:t>
            </w:r>
          </w:p>
        </w:tc>
      </w:tr>
      <w:tr w:rsidR="00BA174A" w:rsidRPr="00D62285" w14:paraId="62907AB0" w14:textId="77777777" w:rsidTr="00364B53">
        <w:tc>
          <w:tcPr>
            <w:tcW w:w="1701" w:type="dxa"/>
            <w:vMerge/>
            <w:tcBorders>
              <w:left w:val="nil"/>
              <w:right w:val="nil"/>
            </w:tcBorders>
          </w:tcPr>
          <w:p w14:paraId="21A87C14" w14:textId="77777777" w:rsidR="00BA174A" w:rsidRPr="00D62285" w:rsidRDefault="00BA174A" w:rsidP="00D6228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57ACD6F1" w14:textId="594BBD36" w:rsidR="00BA174A" w:rsidRPr="00D62285" w:rsidRDefault="00BA174A" w:rsidP="00D6228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285">
              <w:rPr>
                <w:rFonts w:ascii="Times New Roman" w:hAnsi="Times New Roman" w:cs="Times New Roman"/>
                <w:b/>
                <w:bCs/>
                <w:lang w:val="en-US"/>
              </w:rPr>
              <w:t>Total Fat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1CBEC6ED" w14:textId="4FC95B7A" w:rsidR="00BA174A" w:rsidRPr="00D62285" w:rsidRDefault="00BA174A" w:rsidP="00D6228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285">
              <w:rPr>
                <w:rFonts w:ascii="Times New Roman" w:hAnsi="Times New Roman" w:cs="Times New Roman"/>
                <w:b/>
                <w:bCs/>
                <w:lang w:val="en-US"/>
              </w:rPr>
              <w:t>TFA</w:t>
            </w:r>
            <w:r w:rsidR="00B229B9" w:rsidRPr="00D62285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5DE230BC" w14:textId="7AC7343A" w:rsidR="00BA174A" w:rsidRPr="00D62285" w:rsidRDefault="00BA174A" w:rsidP="00D6228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285">
              <w:rPr>
                <w:rFonts w:ascii="Times New Roman" w:hAnsi="Times New Roman" w:cs="Times New Roman"/>
                <w:b/>
                <w:bCs/>
                <w:lang w:val="en-US"/>
              </w:rPr>
              <w:t>SFA</w:t>
            </w:r>
            <w:r w:rsidR="00B229B9" w:rsidRPr="00D62285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497496CE" w14:textId="31D1D59B" w:rsidR="00BA174A" w:rsidRPr="00D62285" w:rsidRDefault="00BA174A" w:rsidP="00D6228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285">
              <w:rPr>
                <w:rFonts w:ascii="Times New Roman" w:hAnsi="Times New Roman" w:cs="Times New Roman"/>
                <w:b/>
                <w:bCs/>
                <w:lang w:val="en-US"/>
              </w:rPr>
              <w:t>MUFA</w:t>
            </w:r>
            <w:r w:rsidR="00B229B9" w:rsidRPr="00D62285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18CA3601" w14:textId="58473C9B" w:rsidR="00BA174A" w:rsidRPr="00D62285" w:rsidRDefault="00BA174A" w:rsidP="00D6228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285">
              <w:rPr>
                <w:rFonts w:ascii="Times New Roman" w:hAnsi="Times New Roman" w:cs="Times New Roman"/>
                <w:b/>
                <w:bCs/>
                <w:lang w:val="en-US"/>
              </w:rPr>
              <w:t>LA</w:t>
            </w:r>
            <w:r w:rsidR="008632A0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 w14:paraId="20867DB0" w14:textId="59FC7B24" w:rsidR="00BA174A" w:rsidRPr="00D62285" w:rsidRDefault="00BA174A" w:rsidP="00D6228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285">
              <w:rPr>
                <w:rFonts w:ascii="Times New Roman" w:hAnsi="Times New Roman" w:cs="Times New Roman"/>
                <w:b/>
                <w:bCs/>
                <w:lang w:val="en-US"/>
              </w:rPr>
              <w:t>ALA</w:t>
            </w:r>
            <w:r w:rsidR="00B229B9" w:rsidRPr="00D62285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</w:tr>
      <w:tr w:rsidR="00A3182A" w:rsidRPr="00D62285" w14:paraId="0BBEB65D" w14:textId="77777777" w:rsidTr="00555C27">
        <w:tc>
          <w:tcPr>
            <w:tcW w:w="9424" w:type="dxa"/>
            <w:gridSpan w:val="7"/>
            <w:tcBorders>
              <w:left w:val="nil"/>
              <w:right w:val="nil"/>
            </w:tcBorders>
          </w:tcPr>
          <w:p w14:paraId="78BD2844" w14:textId="7B6BD686" w:rsidR="00A3182A" w:rsidRPr="00D62285" w:rsidRDefault="00A3182A" w:rsidP="00D6228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6228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ut-offs</w:t>
            </w:r>
          </w:p>
        </w:tc>
      </w:tr>
      <w:tr w:rsidR="00E76E9F" w:rsidRPr="00D62285" w14:paraId="3A63CDBD" w14:textId="77777777" w:rsidTr="00364B53">
        <w:tc>
          <w:tcPr>
            <w:tcW w:w="1701" w:type="dxa"/>
            <w:tcBorders>
              <w:left w:val="nil"/>
              <w:right w:val="nil"/>
            </w:tcBorders>
          </w:tcPr>
          <w:p w14:paraId="5BBFA327" w14:textId="16664E67" w:rsidR="00E76E9F" w:rsidRPr="00D62285" w:rsidRDefault="00063E87" w:rsidP="00D622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62285">
              <w:rPr>
                <w:rFonts w:ascii="Times New Roman" w:hAnsi="Times New Roman" w:cs="Times New Roman"/>
                <w:lang w:val="en-US"/>
              </w:rPr>
              <w:t xml:space="preserve">Low </w:t>
            </w:r>
            <w:r w:rsidR="007C6570" w:rsidRPr="00D62285">
              <w:rPr>
                <w:rFonts w:ascii="Times New Roman" w:hAnsi="Times New Roman" w:cs="Times New Roman"/>
                <w:lang w:val="en-US"/>
              </w:rPr>
              <w:t>E</w:t>
            </w:r>
            <w:r w:rsidRPr="00D62285">
              <w:rPr>
                <w:rFonts w:ascii="Times New Roman" w:hAnsi="Times New Roman" w:cs="Times New Roman"/>
                <w:lang w:val="en-US"/>
              </w:rPr>
              <w:t xml:space="preserve">stimated </w:t>
            </w:r>
            <w:r w:rsidR="007C6570" w:rsidRPr="00D62285">
              <w:rPr>
                <w:rFonts w:ascii="Times New Roman" w:hAnsi="Times New Roman" w:cs="Times New Roman"/>
                <w:lang w:val="en-US"/>
              </w:rPr>
              <w:t>T</w:t>
            </w:r>
            <w:r w:rsidRPr="00D62285">
              <w:rPr>
                <w:rFonts w:ascii="Times New Roman" w:hAnsi="Times New Roman" w:cs="Times New Roman"/>
                <w:lang w:val="en-US"/>
              </w:rPr>
              <w:t xml:space="preserve">otal </w:t>
            </w:r>
            <w:r w:rsidR="007C6570" w:rsidRPr="00D62285">
              <w:rPr>
                <w:rFonts w:ascii="Times New Roman" w:hAnsi="Times New Roman" w:cs="Times New Roman"/>
                <w:lang w:val="en-US"/>
              </w:rPr>
              <w:t>A</w:t>
            </w:r>
            <w:r w:rsidRPr="00D62285">
              <w:rPr>
                <w:rFonts w:ascii="Times New Roman" w:hAnsi="Times New Roman" w:cs="Times New Roman"/>
                <w:lang w:val="en-US"/>
              </w:rPr>
              <w:t>mount</w:t>
            </w:r>
            <w:r w:rsidR="00E4684E" w:rsidRPr="00D62285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3B35B5" w:rsidRPr="00D62285">
              <w:rPr>
                <w:rFonts w:ascii="Times New Roman" w:hAnsi="Times New Roman" w:cs="Times New Roman"/>
                <w:lang w:val="en-US"/>
              </w:rPr>
              <w:t>33</w:t>
            </w:r>
            <w:r w:rsidR="00E4632B" w:rsidRPr="00D62285">
              <w:rPr>
                <w:rFonts w:ascii="Times New Roman" w:hAnsi="Times New Roman" w:cs="Times New Roman"/>
                <w:vertAlign w:val="superscript"/>
                <w:lang w:val="en-US"/>
              </w:rPr>
              <w:t>rd</w:t>
            </w:r>
            <w:r w:rsidR="003B35B5" w:rsidRPr="00D6228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4684E" w:rsidRPr="00D62285">
              <w:rPr>
                <w:rFonts w:ascii="Times New Roman" w:hAnsi="Times New Roman" w:cs="Times New Roman"/>
                <w:lang w:val="en-US"/>
              </w:rPr>
              <w:t>percentile cut-off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61E2FA9D" w14:textId="004E66AE" w:rsidR="00E76E9F" w:rsidRPr="000D71AD" w:rsidRDefault="00B57428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</w:rPr>
              <w:t>≤</w:t>
            </w:r>
            <w:r w:rsidR="00660B7A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333.</w:t>
            </w:r>
            <w:r w:rsid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633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5BB54501" w14:textId="2FD93E1A" w:rsidR="00E76E9F" w:rsidRPr="000D71AD" w:rsidRDefault="00BC3829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</w:rPr>
              <w:t>≤</w:t>
            </w:r>
            <w:r w:rsidR="005962D2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5.</w:t>
            </w:r>
            <w:r w:rsidR="00600EBA">
              <w:rPr>
                <w:rFonts w:ascii="Times New Roman" w:hAnsi="Times New Roman" w:cs="Times New Roman"/>
                <w:color w:val="4472C4" w:themeColor="accent1"/>
                <w:lang w:val="en-US"/>
              </w:rPr>
              <w:t>31</w:t>
            </w:r>
            <w:r w:rsidR="004F1A49">
              <w:rPr>
                <w:rFonts w:ascii="Times New Roman" w:hAnsi="Times New Roman" w:cs="Times New Roman"/>
                <w:color w:val="4472C4" w:themeColor="accent1"/>
                <w:lang w:val="en-US"/>
              </w:rPr>
              <w:t>3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54252DC0" w14:textId="0239A84A" w:rsidR="00E76E9F" w:rsidRPr="000D71AD" w:rsidRDefault="00BC3829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</w:rPr>
              <w:t>≤</w:t>
            </w:r>
            <w:r w:rsidR="005962D2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95.</w:t>
            </w:r>
            <w:r w:rsidR="00F95A01">
              <w:rPr>
                <w:rFonts w:ascii="Times New Roman" w:hAnsi="Times New Roman" w:cs="Times New Roman"/>
                <w:color w:val="4472C4" w:themeColor="accent1"/>
                <w:lang w:val="en-US"/>
              </w:rPr>
              <w:t>6977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3158F84A" w14:textId="0F4DB0DF" w:rsidR="00E76E9F" w:rsidRPr="000D71AD" w:rsidRDefault="00BC3829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</w:rPr>
              <w:t>≤</w:t>
            </w:r>
            <w:r w:rsidR="005962D2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14</w:t>
            </w:r>
            <w:r w:rsidR="006036A9">
              <w:rPr>
                <w:rFonts w:ascii="Times New Roman" w:hAnsi="Times New Roman" w:cs="Times New Roman"/>
                <w:color w:val="4472C4" w:themeColor="accent1"/>
                <w:lang w:val="en-US"/>
              </w:rPr>
              <w:t>1.7369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3D3A0B0C" w14:textId="40754484" w:rsidR="00E76E9F" w:rsidRPr="000D71AD" w:rsidRDefault="00BC3829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</w:rPr>
              <w:t>≤</w:t>
            </w:r>
            <w:r w:rsidR="005962D2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43</w:t>
            </w:r>
            <w:r w:rsidR="003B16E7">
              <w:rPr>
                <w:rFonts w:ascii="Times New Roman" w:hAnsi="Times New Roman" w:cs="Times New Roman"/>
                <w:color w:val="4472C4" w:themeColor="accent1"/>
                <w:lang w:val="en-US"/>
              </w:rPr>
              <w:t>.7298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 w14:paraId="76C68EDE" w14:textId="592DA19E" w:rsidR="00E76E9F" w:rsidRPr="000D71AD" w:rsidRDefault="00360890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</w:rPr>
              <w:t>≤</w:t>
            </w:r>
            <w:r w:rsidR="005962D2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4.0</w:t>
            </w:r>
            <w:r w:rsidR="00C51D38">
              <w:rPr>
                <w:rFonts w:ascii="Times New Roman" w:hAnsi="Times New Roman" w:cs="Times New Roman"/>
                <w:color w:val="4472C4" w:themeColor="accent1"/>
                <w:lang w:val="en-US"/>
              </w:rPr>
              <w:t>422</w:t>
            </w:r>
          </w:p>
        </w:tc>
      </w:tr>
      <w:tr w:rsidR="00AA6905" w:rsidRPr="00D62285" w14:paraId="2639FDD1" w14:textId="77777777" w:rsidTr="00364B53">
        <w:tc>
          <w:tcPr>
            <w:tcW w:w="1701" w:type="dxa"/>
            <w:tcBorders>
              <w:left w:val="nil"/>
              <w:right w:val="nil"/>
            </w:tcBorders>
          </w:tcPr>
          <w:p w14:paraId="1294282D" w14:textId="3D1FE56D" w:rsidR="00AA6905" w:rsidRPr="00D62285" w:rsidRDefault="00AA6905" w:rsidP="00D622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62285">
              <w:rPr>
                <w:rFonts w:ascii="Times New Roman" w:hAnsi="Times New Roman" w:cs="Times New Roman"/>
                <w:lang w:val="en-US"/>
              </w:rPr>
              <w:t xml:space="preserve">Moderate Estimated Total Amount 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58D5F40E" w14:textId="09FD89E7" w:rsidR="00AA6905" w:rsidRPr="000D71AD" w:rsidRDefault="00EF6665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Between 333.</w:t>
            </w:r>
            <w:r w:rsid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633</w:t>
            </w: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 xml:space="preserve"> </w:t>
            </w:r>
            <w:r w:rsidR="00915B81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&amp;</w:t>
            </w:r>
            <w:r w:rsidR="00A6100D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 xml:space="preserve"> 605.</w:t>
            </w:r>
            <w:r w:rsid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333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2F15E483" w14:textId="60B23647" w:rsidR="00915B81" w:rsidRPr="000D71AD" w:rsidRDefault="0026506F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Between 5.</w:t>
            </w:r>
            <w:r w:rsidR="004F1A49">
              <w:rPr>
                <w:rFonts w:ascii="Times New Roman" w:hAnsi="Times New Roman" w:cs="Times New Roman"/>
                <w:color w:val="4472C4" w:themeColor="accent1"/>
                <w:lang w:val="en-US"/>
              </w:rPr>
              <w:t>313</w:t>
            </w:r>
          </w:p>
          <w:p w14:paraId="23009CF1" w14:textId="5E3E67BD" w:rsidR="00AA6905" w:rsidRPr="000D71AD" w:rsidRDefault="00915B81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&amp;</w:t>
            </w:r>
            <w:r w:rsidR="0026506F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 xml:space="preserve"> 24.80</w:t>
            </w:r>
            <w:r w:rsidR="006A3D35">
              <w:rPr>
                <w:rFonts w:ascii="Times New Roman" w:hAnsi="Times New Roman" w:cs="Times New Roman"/>
                <w:color w:val="4472C4" w:themeColor="accent1"/>
                <w:lang w:val="en-US"/>
              </w:rPr>
              <w:t>252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02565BC5" w14:textId="208B53FC" w:rsidR="00071F60" w:rsidRPr="000D71AD" w:rsidRDefault="0026506F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 xml:space="preserve">Between </w:t>
            </w:r>
            <w:r w:rsidR="00071F60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95.</w:t>
            </w:r>
            <w:r w:rsidR="00F95A01">
              <w:rPr>
                <w:rFonts w:ascii="Times New Roman" w:hAnsi="Times New Roman" w:cs="Times New Roman"/>
                <w:color w:val="4472C4" w:themeColor="accent1"/>
                <w:lang w:val="en-US"/>
              </w:rPr>
              <w:t>6977</w:t>
            </w:r>
          </w:p>
          <w:p w14:paraId="6991815F" w14:textId="6A94BEA8" w:rsidR="00AA6905" w:rsidRPr="000D71AD" w:rsidRDefault="00915B81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&amp;</w:t>
            </w:r>
            <w:r w:rsidR="0026506F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 xml:space="preserve"> </w:t>
            </w:r>
            <w:r w:rsidR="00071F60" w:rsidRPr="000902F3">
              <w:rPr>
                <w:rFonts w:ascii="Times New Roman" w:hAnsi="Times New Roman" w:cs="Times New Roman"/>
                <w:color w:val="000000" w:themeColor="text1"/>
                <w:lang w:val="en-US"/>
              </w:rPr>
              <w:t>213.2327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0E1CFFB8" w14:textId="68E01DE9" w:rsidR="00AA6905" w:rsidRPr="000D71AD" w:rsidRDefault="0026506F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 xml:space="preserve">Between </w:t>
            </w:r>
            <w:r w:rsidR="004F23AA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 xml:space="preserve">142.0998 </w:t>
            </w:r>
            <w:r w:rsidR="00915B81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&amp;</w:t>
            </w: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 xml:space="preserve"> </w:t>
            </w:r>
            <w:r w:rsidR="004F23AA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247.</w:t>
            </w:r>
            <w:r w:rsidR="006036A9">
              <w:rPr>
                <w:rFonts w:ascii="Times New Roman" w:hAnsi="Times New Roman" w:cs="Times New Roman"/>
                <w:color w:val="4472C4" w:themeColor="accent1"/>
                <w:lang w:val="en-US"/>
              </w:rPr>
              <w:t>97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102E5B0E" w14:textId="5877C604" w:rsidR="00FF4498" w:rsidRPr="000D71AD" w:rsidRDefault="0026506F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 xml:space="preserve">Between </w:t>
            </w:r>
            <w:r w:rsidR="00FF4498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43.</w:t>
            </w:r>
            <w:r w:rsidR="003B16E7">
              <w:rPr>
                <w:rFonts w:ascii="Times New Roman" w:hAnsi="Times New Roman" w:cs="Times New Roman"/>
                <w:color w:val="4472C4" w:themeColor="accent1"/>
                <w:lang w:val="en-US"/>
              </w:rPr>
              <w:t>7298</w:t>
            </w:r>
          </w:p>
          <w:p w14:paraId="098AE008" w14:textId="41F74B66" w:rsidR="00AA6905" w:rsidRPr="000D71AD" w:rsidRDefault="00FF4498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&amp;</w:t>
            </w:r>
            <w:r w:rsidR="0026506F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 xml:space="preserve"> </w:t>
            </w:r>
            <w:r w:rsidR="000F63B9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87.</w:t>
            </w:r>
            <w:r w:rsidR="003B16E7">
              <w:rPr>
                <w:rFonts w:ascii="Times New Roman" w:hAnsi="Times New Roman" w:cs="Times New Roman"/>
                <w:color w:val="4472C4" w:themeColor="accent1"/>
                <w:lang w:val="en-US"/>
              </w:rPr>
              <w:t>8291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 w14:paraId="2FC15080" w14:textId="56AAC905" w:rsidR="00AA6905" w:rsidRPr="000D71AD" w:rsidRDefault="0026506F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 xml:space="preserve">Between </w:t>
            </w:r>
            <w:r w:rsidR="005F2879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4.0</w:t>
            </w:r>
            <w:r w:rsidR="00C51D38">
              <w:rPr>
                <w:rFonts w:ascii="Times New Roman" w:hAnsi="Times New Roman" w:cs="Times New Roman"/>
                <w:color w:val="4472C4" w:themeColor="accent1"/>
                <w:lang w:val="en-US"/>
              </w:rPr>
              <w:t>422</w:t>
            </w:r>
            <w:r w:rsidR="00AD1EFE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 xml:space="preserve"> </w:t>
            </w:r>
            <w:r w:rsidR="000F63B9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&amp;</w:t>
            </w: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 xml:space="preserve"> </w:t>
            </w:r>
            <w:r w:rsidR="000F63B9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9.4</w:t>
            </w:r>
            <w:r w:rsidR="00F83CA9">
              <w:rPr>
                <w:rFonts w:ascii="Times New Roman" w:hAnsi="Times New Roman" w:cs="Times New Roman"/>
                <w:color w:val="4472C4" w:themeColor="accent1"/>
                <w:lang w:val="en-US"/>
              </w:rPr>
              <w:t>273</w:t>
            </w:r>
          </w:p>
        </w:tc>
      </w:tr>
      <w:tr w:rsidR="00E76E9F" w:rsidRPr="00D62285" w14:paraId="325F5F71" w14:textId="77777777" w:rsidTr="00364B53">
        <w:tc>
          <w:tcPr>
            <w:tcW w:w="1701" w:type="dxa"/>
            <w:tcBorders>
              <w:left w:val="nil"/>
              <w:right w:val="nil"/>
            </w:tcBorders>
          </w:tcPr>
          <w:p w14:paraId="0C6ED9EE" w14:textId="3217CE6C" w:rsidR="00E76E9F" w:rsidRPr="00D62285" w:rsidRDefault="00CA0202" w:rsidP="00D622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62285">
              <w:rPr>
                <w:rFonts w:ascii="Times New Roman" w:hAnsi="Times New Roman" w:cs="Times New Roman"/>
                <w:lang w:val="en-US"/>
              </w:rPr>
              <w:t>High Estimated Total Amount</w:t>
            </w:r>
            <w:r w:rsidR="009330D9" w:rsidRPr="00D62285">
              <w:rPr>
                <w:rFonts w:ascii="Times New Roman" w:hAnsi="Times New Roman" w:cs="Times New Roman"/>
                <w:lang w:val="en-US"/>
              </w:rPr>
              <w:t xml:space="preserve"> (66</w:t>
            </w:r>
            <w:r w:rsidR="009330D9" w:rsidRPr="00D62285">
              <w:rPr>
                <w:rFonts w:ascii="Times New Roman" w:hAnsi="Times New Roman" w:cs="Times New Roman"/>
                <w:vertAlign w:val="superscript"/>
                <w:lang w:val="en-US"/>
              </w:rPr>
              <w:t>th</w:t>
            </w:r>
            <w:r w:rsidR="009330D9" w:rsidRPr="00D62285">
              <w:rPr>
                <w:rFonts w:ascii="Times New Roman" w:hAnsi="Times New Roman" w:cs="Times New Roman"/>
                <w:lang w:val="en-US"/>
              </w:rPr>
              <w:t xml:space="preserve"> percentile cut-off)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13AB242E" w14:textId="1E2ADA21" w:rsidR="00E76E9F" w:rsidRPr="000D71AD" w:rsidRDefault="007E527C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</w:rPr>
              <w:t>≥</w:t>
            </w:r>
            <w:r w:rsidR="00F460FE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605.</w:t>
            </w:r>
            <w:r w:rsid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333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2797AC57" w14:textId="2400E95B" w:rsidR="00E76E9F" w:rsidRPr="000D71AD" w:rsidRDefault="00823689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</w:rPr>
              <w:t>≥</w:t>
            </w:r>
            <w:r w:rsidR="005962D2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24.80</w:t>
            </w:r>
            <w:r w:rsidR="00600EBA">
              <w:rPr>
                <w:rFonts w:ascii="Times New Roman" w:hAnsi="Times New Roman" w:cs="Times New Roman"/>
                <w:color w:val="4472C4" w:themeColor="accent1"/>
                <w:lang w:val="en-US"/>
              </w:rPr>
              <w:t>52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00BB3EDB" w14:textId="67ADFBE9" w:rsidR="00E76E9F" w:rsidRPr="000D71AD" w:rsidRDefault="00823689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902F3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="005962D2" w:rsidRPr="000902F3">
              <w:rPr>
                <w:rFonts w:ascii="Times New Roman" w:hAnsi="Times New Roman" w:cs="Times New Roman"/>
                <w:color w:val="000000" w:themeColor="text1"/>
                <w:lang w:val="en-US"/>
              </w:rPr>
              <w:t>213.2327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2A670258" w14:textId="7A4CFC92" w:rsidR="00E76E9F" w:rsidRPr="000D71AD" w:rsidRDefault="00823689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</w:rPr>
              <w:t>≥</w:t>
            </w:r>
            <w:r w:rsidR="005962D2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247.</w:t>
            </w:r>
            <w:r w:rsidR="006036A9">
              <w:rPr>
                <w:rFonts w:ascii="Times New Roman" w:hAnsi="Times New Roman" w:cs="Times New Roman"/>
                <w:color w:val="4472C4" w:themeColor="accent1"/>
                <w:lang w:val="en-US"/>
              </w:rPr>
              <w:t>97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4CD1B8F2" w14:textId="51D2E4DB" w:rsidR="00E76E9F" w:rsidRPr="000D71AD" w:rsidRDefault="00823689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</w:rPr>
              <w:t>≥</w:t>
            </w:r>
            <w:r w:rsidR="005962D2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87.</w:t>
            </w:r>
            <w:r w:rsidR="003B16E7">
              <w:rPr>
                <w:rFonts w:ascii="Times New Roman" w:hAnsi="Times New Roman" w:cs="Times New Roman"/>
                <w:color w:val="4472C4" w:themeColor="accent1"/>
                <w:lang w:val="en-US"/>
              </w:rPr>
              <w:t>8291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 w14:paraId="24B0EC20" w14:textId="377798E6" w:rsidR="00E76E9F" w:rsidRPr="000D71AD" w:rsidRDefault="00823689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</w:rPr>
              <w:t>≥</w:t>
            </w:r>
            <w:r w:rsidR="005962D2"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9.4</w:t>
            </w:r>
            <w:r w:rsidR="00F83CA9">
              <w:rPr>
                <w:rFonts w:ascii="Times New Roman" w:hAnsi="Times New Roman" w:cs="Times New Roman"/>
                <w:color w:val="4472C4" w:themeColor="accent1"/>
                <w:lang w:val="en-US"/>
              </w:rPr>
              <w:t>273</w:t>
            </w:r>
          </w:p>
        </w:tc>
      </w:tr>
      <w:tr w:rsidR="00161223" w:rsidRPr="00D62285" w14:paraId="5D5A4D9D" w14:textId="77777777" w:rsidTr="00A105FA">
        <w:tc>
          <w:tcPr>
            <w:tcW w:w="9424" w:type="dxa"/>
            <w:gridSpan w:val="7"/>
            <w:tcBorders>
              <w:left w:val="nil"/>
              <w:right w:val="nil"/>
            </w:tcBorders>
          </w:tcPr>
          <w:p w14:paraId="12BC501E" w14:textId="2B433BF7" w:rsidR="00161223" w:rsidRPr="00D62285" w:rsidRDefault="00161223" w:rsidP="00D6228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62285">
              <w:rPr>
                <w:rFonts w:ascii="Times New Roman" w:hAnsi="Times New Roman" w:cs="Times New Roman"/>
                <w:b/>
                <w:bCs/>
                <w:lang w:val="en-US"/>
              </w:rPr>
              <w:t>Range</w:t>
            </w:r>
            <w:r w:rsidR="00471621" w:rsidRPr="00D62285">
              <w:rPr>
                <w:rFonts w:ascii="Times New Roman" w:hAnsi="Times New Roman" w:cs="Times New Roman"/>
                <w:b/>
                <w:bCs/>
                <w:lang w:val="en-US"/>
              </w:rPr>
              <w:t>, Mean, Median,</w:t>
            </w:r>
            <w:r w:rsidR="00D9446A" w:rsidRPr="00D6228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tandard Deviation</w:t>
            </w:r>
          </w:p>
        </w:tc>
      </w:tr>
      <w:tr w:rsidR="00E76E9F" w:rsidRPr="00D62285" w14:paraId="3E1CA59D" w14:textId="77777777" w:rsidTr="00364B53">
        <w:tc>
          <w:tcPr>
            <w:tcW w:w="1701" w:type="dxa"/>
            <w:tcBorders>
              <w:left w:val="nil"/>
              <w:right w:val="nil"/>
            </w:tcBorders>
          </w:tcPr>
          <w:p w14:paraId="0FDD4766" w14:textId="2FC91946" w:rsidR="00E76E9F" w:rsidRPr="00D62285" w:rsidRDefault="000B54D3" w:rsidP="00D622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62285">
              <w:rPr>
                <w:rFonts w:ascii="Times New Roman" w:hAnsi="Times New Roman" w:cs="Times New Roman"/>
                <w:lang w:val="en-US"/>
              </w:rPr>
              <w:t>Minimum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3708C343" w14:textId="3436B39D" w:rsidR="00E76E9F" w:rsidRPr="00D62285" w:rsidRDefault="00187193" w:rsidP="00D62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285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6637A573" w14:textId="56BAFC35" w:rsidR="00E76E9F" w:rsidRPr="00D62285" w:rsidRDefault="005962D2" w:rsidP="00D62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285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7FD30AE2" w14:textId="0C14EF12" w:rsidR="00E76E9F" w:rsidRPr="00D62285" w:rsidRDefault="005962D2" w:rsidP="00D62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285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5E5585B2" w14:textId="59A752F4" w:rsidR="00E76E9F" w:rsidRPr="00D62285" w:rsidRDefault="005962D2" w:rsidP="00D62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285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11F6F8C6" w14:textId="628222FE" w:rsidR="00E76E9F" w:rsidRPr="00D62285" w:rsidRDefault="005962D2" w:rsidP="00D62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285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 w14:paraId="4AB2881D" w14:textId="058BD4AF" w:rsidR="00E76E9F" w:rsidRPr="00D62285" w:rsidRDefault="005962D2" w:rsidP="00D622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62285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E76E9F" w:rsidRPr="00D62285" w14:paraId="7A7DC360" w14:textId="77777777" w:rsidTr="00364B53">
        <w:tc>
          <w:tcPr>
            <w:tcW w:w="1701" w:type="dxa"/>
            <w:tcBorders>
              <w:left w:val="nil"/>
              <w:right w:val="nil"/>
            </w:tcBorders>
          </w:tcPr>
          <w:p w14:paraId="6C0A5325" w14:textId="27ECB646" w:rsidR="00E76E9F" w:rsidRPr="00D62285" w:rsidRDefault="000B54D3" w:rsidP="00D622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62285">
              <w:rPr>
                <w:rFonts w:ascii="Times New Roman" w:hAnsi="Times New Roman" w:cs="Times New Roman"/>
                <w:lang w:val="en-US"/>
              </w:rPr>
              <w:t>Maximum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6324ADD9" w14:textId="02F60BFE" w:rsidR="00E76E9F" w:rsidRPr="000D71AD" w:rsidRDefault="00187193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9169E7">
              <w:rPr>
                <w:rFonts w:ascii="Times New Roman" w:hAnsi="Times New Roman" w:cs="Times New Roman"/>
                <w:color w:val="000000" w:themeColor="text1"/>
                <w:lang w:val="en-US"/>
              </w:rPr>
              <w:t>1807.4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112E3DF8" w14:textId="21D59972" w:rsidR="00E76E9F" w:rsidRPr="000D71AD" w:rsidRDefault="005962D2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600EBA">
              <w:rPr>
                <w:rFonts w:ascii="Times New Roman" w:hAnsi="Times New Roman" w:cs="Times New Roman"/>
                <w:color w:val="000000" w:themeColor="text1"/>
                <w:lang w:val="en-US"/>
              </w:rPr>
              <w:t>78.098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360C084B" w14:textId="12E4EBEE" w:rsidR="00E76E9F" w:rsidRPr="000D71AD" w:rsidRDefault="005962D2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4B24F2">
              <w:rPr>
                <w:rFonts w:ascii="Times New Roman" w:hAnsi="Times New Roman" w:cs="Times New Roman"/>
                <w:color w:val="000000" w:themeColor="text1"/>
                <w:lang w:val="en-US"/>
              </w:rPr>
              <w:t>617.94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06A6FDBD" w14:textId="422D3352" w:rsidR="00E76E9F" w:rsidRPr="00D0067E" w:rsidRDefault="005962D2" w:rsidP="00D6228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0067E">
              <w:rPr>
                <w:rFonts w:ascii="Times New Roman" w:hAnsi="Times New Roman" w:cs="Times New Roman"/>
                <w:color w:val="000000" w:themeColor="text1"/>
                <w:lang w:val="en-US"/>
              </w:rPr>
              <w:t>738.9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4F6102FE" w14:textId="4D2D03E9" w:rsidR="00E76E9F" w:rsidRPr="00D0067E" w:rsidRDefault="005962D2" w:rsidP="00D6228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0067E">
              <w:rPr>
                <w:rFonts w:ascii="Times New Roman" w:hAnsi="Times New Roman" w:cs="Times New Roman"/>
                <w:color w:val="000000" w:themeColor="text1"/>
                <w:lang w:val="en-US"/>
              </w:rPr>
              <w:t>288.67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 w14:paraId="57BCA11D" w14:textId="3A4A0766" w:rsidR="00E76E9F" w:rsidRPr="00D0067E" w:rsidRDefault="005962D2" w:rsidP="00D6228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0067E">
              <w:rPr>
                <w:rFonts w:ascii="Times New Roman" w:hAnsi="Times New Roman" w:cs="Times New Roman"/>
                <w:color w:val="000000" w:themeColor="text1"/>
                <w:lang w:val="en-US"/>
              </w:rPr>
              <w:t>29.751</w:t>
            </w:r>
          </w:p>
        </w:tc>
      </w:tr>
      <w:tr w:rsidR="00E76E9F" w:rsidRPr="00D62285" w14:paraId="7F677BF8" w14:textId="77777777" w:rsidTr="00364B53">
        <w:tc>
          <w:tcPr>
            <w:tcW w:w="1701" w:type="dxa"/>
            <w:tcBorders>
              <w:left w:val="nil"/>
              <w:right w:val="nil"/>
            </w:tcBorders>
          </w:tcPr>
          <w:p w14:paraId="45BD4504" w14:textId="71119BA3" w:rsidR="00E76E9F" w:rsidRPr="00D62285" w:rsidRDefault="000B54D3" w:rsidP="00D622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62285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090D9022" w14:textId="0F5BE850" w:rsidR="00E76E9F" w:rsidRPr="000D71AD" w:rsidRDefault="00187193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D43A6B">
              <w:rPr>
                <w:rFonts w:ascii="Times New Roman" w:hAnsi="Times New Roman" w:cs="Times New Roman"/>
                <w:color w:val="000000" w:themeColor="text1"/>
                <w:lang w:val="en-US"/>
              </w:rPr>
              <w:t>539</w:t>
            </w: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.</w:t>
            </w:r>
            <w:r w:rsidR="00D43A6B">
              <w:rPr>
                <w:rFonts w:ascii="Times New Roman" w:hAnsi="Times New Roman" w:cs="Times New Roman"/>
                <w:color w:val="4472C4" w:themeColor="accent1"/>
                <w:lang w:val="en-US"/>
              </w:rPr>
              <w:t>1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685F2E7B" w14:textId="7084C68E" w:rsidR="00E76E9F" w:rsidRPr="000D71AD" w:rsidRDefault="005962D2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1</w:t>
            </w:r>
            <w:r w:rsidR="00191FE8">
              <w:rPr>
                <w:rFonts w:ascii="Times New Roman" w:hAnsi="Times New Roman" w:cs="Times New Roman"/>
                <w:color w:val="4472C4" w:themeColor="accent1"/>
                <w:lang w:val="en-US"/>
              </w:rPr>
              <w:t>8.976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2687257D" w14:textId="4EEF9C17" w:rsidR="00E76E9F" w:rsidRPr="000D71AD" w:rsidRDefault="005962D2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19</w:t>
            </w:r>
            <w:r w:rsidR="004B24F2">
              <w:rPr>
                <w:rFonts w:ascii="Times New Roman" w:hAnsi="Times New Roman" w:cs="Times New Roman"/>
                <w:color w:val="4472C4" w:themeColor="accent1"/>
                <w:lang w:val="en-US"/>
              </w:rPr>
              <w:t>1.21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29B5E91B" w14:textId="46A31032" w:rsidR="00E76E9F" w:rsidRPr="000D71AD" w:rsidRDefault="005962D2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D0067E">
              <w:rPr>
                <w:rFonts w:ascii="Times New Roman" w:hAnsi="Times New Roman" w:cs="Times New Roman"/>
                <w:color w:val="000000" w:themeColor="text1"/>
                <w:lang w:val="en-US"/>
              </w:rPr>
              <w:t>216.9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42BC693B" w14:textId="5FAE1ACD" w:rsidR="00E76E9F" w:rsidRPr="000D71AD" w:rsidRDefault="005962D2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75.</w:t>
            </w:r>
            <w:r w:rsidR="003B16E7">
              <w:rPr>
                <w:rFonts w:ascii="Times New Roman" w:hAnsi="Times New Roman" w:cs="Times New Roman"/>
                <w:color w:val="4472C4" w:themeColor="accent1"/>
                <w:lang w:val="en-US"/>
              </w:rPr>
              <w:t>72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 w14:paraId="511DCDA8" w14:textId="5439304A" w:rsidR="00E76E9F" w:rsidRPr="000D71AD" w:rsidRDefault="00F83CA9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>
              <w:rPr>
                <w:rFonts w:ascii="Times New Roman" w:hAnsi="Times New Roman" w:cs="Times New Roman"/>
                <w:color w:val="4472C4" w:themeColor="accent1"/>
                <w:lang w:val="en-US"/>
              </w:rPr>
              <w:t>7.993</w:t>
            </w:r>
          </w:p>
        </w:tc>
      </w:tr>
      <w:tr w:rsidR="00775088" w:rsidRPr="00D62285" w14:paraId="0E351514" w14:textId="77777777" w:rsidTr="00364B53">
        <w:tc>
          <w:tcPr>
            <w:tcW w:w="1701" w:type="dxa"/>
            <w:tcBorders>
              <w:left w:val="nil"/>
              <w:right w:val="nil"/>
            </w:tcBorders>
          </w:tcPr>
          <w:p w14:paraId="03463A45" w14:textId="0F3A6C12" w:rsidR="00775088" w:rsidRPr="00D62285" w:rsidRDefault="00775088" w:rsidP="00D622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62285">
              <w:rPr>
                <w:rFonts w:ascii="Times New Roman" w:hAnsi="Times New Roman" w:cs="Times New Roman"/>
                <w:lang w:val="en-US"/>
              </w:rPr>
              <w:t>Median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383622D6" w14:textId="5BABEE04" w:rsidR="00775088" w:rsidRPr="000D71AD" w:rsidRDefault="00E14F5E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>
              <w:rPr>
                <w:rFonts w:ascii="Times New Roman" w:hAnsi="Times New Roman" w:cs="Times New Roman"/>
                <w:color w:val="4472C4" w:themeColor="accent1"/>
                <w:lang w:val="en-US"/>
              </w:rPr>
              <w:t>484.5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0FE3474F" w14:textId="25ADB9A0" w:rsidR="00775088" w:rsidRPr="000D71AD" w:rsidRDefault="005962D2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12.</w:t>
            </w:r>
            <w:r w:rsidR="00191FE8">
              <w:rPr>
                <w:rFonts w:ascii="Times New Roman" w:hAnsi="Times New Roman" w:cs="Times New Roman"/>
                <w:color w:val="4472C4" w:themeColor="accent1"/>
                <w:lang w:val="en-US"/>
              </w:rPr>
              <w:t>041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1D336AD5" w14:textId="079750A7" w:rsidR="00775088" w:rsidRPr="000D71AD" w:rsidRDefault="005962D2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183.1</w:t>
            </w:r>
            <w:r w:rsidR="004B24F2">
              <w:rPr>
                <w:rFonts w:ascii="Times New Roman" w:hAnsi="Times New Roman" w:cs="Times New Roman"/>
                <w:color w:val="4472C4" w:themeColor="accent1"/>
                <w:lang w:val="en-US"/>
              </w:rPr>
              <w:t>6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58962BA5" w14:textId="69F259AB" w:rsidR="00775088" w:rsidRPr="000D71AD" w:rsidRDefault="005962D2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188.</w:t>
            </w:r>
            <w:r w:rsidR="00D0067E">
              <w:rPr>
                <w:rFonts w:ascii="Times New Roman" w:hAnsi="Times New Roman" w:cs="Times New Roman"/>
                <w:color w:val="4472C4" w:themeColor="accent1"/>
                <w:lang w:val="en-US"/>
              </w:rPr>
              <w:t>2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1415309C" w14:textId="1F4CDA69" w:rsidR="00775088" w:rsidRPr="000D71AD" w:rsidRDefault="005962D2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6</w:t>
            </w:r>
            <w:r w:rsidR="003B16E7">
              <w:rPr>
                <w:rFonts w:ascii="Times New Roman" w:hAnsi="Times New Roman" w:cs="Times New Roman"/>
                <w:color w:val="4472C4" w:themeColor="accent1"/>
                <w:lang w:val="en-US"/>
              </w:rPr>
              <w:t>2.95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 w14:paraId="0BF69815" w14:textId="3DA8FA01" w:rsidR="00775088" w:rsidRPr="000D71AD" w:rsidRDefault="005962D2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5.7</w:t>
            </w:r>
            <w:r w:rsidR="00F83CA9">
              <w:rPr>
                <w:rFonts w:ascii="Times New Roman" w:hAnsi="Times New Roman" w:cs="Times New Roman"/>
                <w:color w:val="4472C4" w:themeColor="accent1"/>
                <w:lang w:val="en-US"/>
              </w:rPr>
              <w:t>01</w:t>
            </w:r>
          </w:p>
        </w:tc>
      </w:tr>
      <w:tr w:rsidR="00C85072" w:rsidRPr="00D62285" w14:paraId="18CE6EFA" w14:textId="77777777" w:rsidTr="00364B53">
        <w:tc>
          <w:tcPr>
            <w:tcW w:w="1701" w:type="dxa"/>
            <w:tcBorders>
              <w:left w:val="nil"/>
              <w:right w:val="nil"/>
            </w:tcBorders>
          </w:tcPr>
          <w:p w14:paraId="788B5FDA" w14:textId="240D1579" w:rsidR="00C85072" w:rsidRPr="00D62285" w:rsidRDefault="00C85072" w:rsidP="00D6228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62285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15E91812" w14:textId="0D78CB25" w:rsidR="00C85072" w:rsidRPr="000D71AD" w:rsidRDefault="00E14F5E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>
              <w:rPr>
                <w:rFonts w:ascii="Times New Roman" w:hAnsi="Times New Roman" w:cs="Times New Roman"/>
                <w:color w:val="4472C4" w:themeColor="accent1"/>
                <w:lang w:val="en-US"/>
              </w:rPr>
              <w:t>357.2816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2A4D3758" w14:textId="79753797" w:rsidR="00C85072" w:rsidRPr="000D71AD" w:rsidRDefault="00600EBA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>
              <w:rPr>
                <w:rFonts w:ascii="Times New Roman" w:hAnsi="Times New Roman" w:cs="Times New Roman"/>
                <w:color w:val="4472C4" w:themeColor="accent1"/>
                <w:lang w:val="en-US"/>
              </w:rPr>
              <w:t>18.91647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6F50E569" w14:textId="79B4C21B" w:rsidR="00C85072" w:rsidRPr="000D71AD" w:rsidRDefault="005962D2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139.</w:t>
            </w:r>
            <w:r w:rsidR="004B24F2">
              <w:rPr>
                <w:rFonts w:ascii="Times New Roman" w:hAnsi="Times New Roman" w:cs="Times New Roman"/>
                <w:color w:val="4472C4" w:themeColor="accent1"/>
                <w:lang w:val="en-US"/>
              </w:rPr>
              <w:t>4311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0D7DE110" w14:textId="28981E58" w:rsidR="00C85072" w:rsidRPr="000D71AD" w:rsidRDefault="005962D2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142.</w:t>
            </w:r>
            <w:r w:rsidR="008B4533">
              <w:rPr>
                <w:rFonts w:ascii="Times New Roman" w:hAnsi="Times New Roman" w:cs="Times New Roman"/>
                <w:color w:val="4472C4" w:themeColor="accent1"/>
                <w:lang w:val="en-US"/>
              </w:rPr>
              <w:t>2801</w:t>
            </w:r>
          </w:p>
        </w:tc>
        <w:tc>
          <w:tcPr>
            <w:tcW w:w="1287" w:type="dxa"/>
            <w:tcBorders>
              <w:left w:val="nil"/>
              <w:right w:val="nil"/>
            </w:tcBorders>
            <w:vAlign w:val="center"/>
          </w:tcPr>
          <w:p w14:paraId="312FD64A" w14:textId="32FF64C3" w:rsidR="00C85072" w:rsidRPr="000D71AD" w:rsidRDefault="005962D2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55.9</w:t>
            </w:r>
            <w:r w:rsidR="003B16E7">
              <w:rPr>
                <w:rFonts w:ascii="Times New Roman" w:hAnsi="Times New Roman" w:cs="Times New Roman"/>
                <w:color w:val="4472C4" w:themeColor="accent1"/>
                <w:lang w:val="en-US"/>
              </w:rPr>
              <w:t>7261</w:t>
            </w:r>
          </w:p>
        </w:tc>
        <w:tc>
          <w:tcPr>
            <w:tcW w:w="1288" w:type="dxa"/>
            <w:tcBorders>
              <w:left w:val="nil"/>
              <w:right w:val="nil"/>
            </w:tcBorders>
            <w:vAlign w:val="center"/>
          </w:tcPr>
          <w:p w14:paraId="133CA68F" w14:textId="1A096169" w:rsidR="00C85072" w:rsidRPr="000D71AD" w:rsidRDefault="005962D2" w:rsidP="00D62285">
            <w:pPr>
              <w:jc w:val="center"/>
              <w:rPr>
                <w:rFonts w:ascii="Times New Roman" w:hAnsi="Times New Roman" w:cs="Times New Roman"/>
                <w:color w:val="4472C4" w:themeColor="accent1"/>
                <w:lang w:val="en-US"/>
              </w:rPr>
            </w:pPr>
            <w:r w:rsidRPr="000D71AD">
              <w:rPr>
                <w:rFonts w:ascii="Times New Roman" w:hAnsi="Times New Roman" w:cs="Times New Roman"/>
                <w:color w:val="4472C4" w:themeColor="accent1"/>
                <w:lang w:val="en-US"/>
              </w:rPr>
              <w:t>6.3</w:t>
            </w:r>
            <w:r w:rsidR="00F83CA9">
              <w:rPr>
                <w:rFonts w:ascii="Times New Roman" w:hAnsi="Times New Roman" w:cs="Times New Roman"/>
                <w:color w:val="4472C4" w:themeColor="accent1"/>
                <w:lang w:val="en-US"/>
              </w:rPr>
              <w:t>49385</w:t>
            </w:r>
          </w:p>
        </w:tc>
      </w:tr>
    </w:tbl>
    <w:p w14:paraId="50C2CE6E" w14:textId="2A0770F5" w:rsidR="00B229B9" w:rsidRDefault="00B229B9" w:rsidP="00B229B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breviation: </w:t>
      </w:r>
      <w:r w:rsidR="00C3313B">
        <w:rPr>
          <w:rFonts w:ascii="Times New Roman" w:hAnsi="Times New Roman" w:cs="Times New Roman"/>
          <w:lang w:val="en-US"/>
        </w:rPr>
        <w:t>Trans fatty acids (TFA</w:t>
      </w:r>
      <w:r w:rsidR="00AA2157">
        <w:rPr>
          <w:rFonts w:ascii="Times New Roman" w:hAnsi="Times New Roman" w:cs="Times New Roman"/>
          <w:lang w:val="en-US"/>
        </w:rPr>
        <w:t>s</w:t>
      </w:r>
      <w:r w:rsidR="00C3313B">
        <w:rPr>
          <w:rFonts w:ascii="Times New Roman" w:hAnsi="Times New Roman" w:cs="Times New Roman"/>
          <w:lang w:val="en-US"/>
        </w:rPr>
        <w:t>)</w:t>
      </w:r>
      <w:r w:rsidR="00AA2157">
        <w:rPr>
          <w:rFonts w:ascii="Times New Roman" w:hAnsi="Times New Roman" w:cs="Times New Roman"/>
          <w:lang w:val="en-US"/>
        </w:rPr>
        <w:t>; Saturated fatty acids (SFAs); Monounsaturated fatty acids (MUFAs); Linoleic acids (LA</w:t>
      </w:r>
      <w:r w:rsidR="00E90106">
        <w:rPr>
          <w:rFonts w:ascii="Times New Roman" w:hAnsi="Times New Roman" w:cs="Times New Roman"/>
          <w:lang w:val="en-US"/>
        </w:rPr>
        <w:t>s</w:t>
      </w:r>
      <w:r w:rsidR="00AA2157">
        <w:rPr>
          <w:rFonts w:ascii="Times New Roman" w:hAnsi="Times New Roman" w:cs="Times New Roman"/>
          <w:lang w:val="en-US"/>
        </w:rPr>
        <w:t>); Alpha-</w:t>
      </w:r>
      <w:r w:rsidR="00AA2157" w:rsidRPr="00241092">
        <w:rPr>
          <w:rFonts w:ascii="Times New Roman" w:hAnsi="Times New Roman" w:cs="Times New Roman"/>
          <w:color w:val="000000" w:themeColor="text1"/>
        </w:rPr>
        <w:t>linolenic</w:t>
      </w:r>
      <w:r w:rsidR="00AA2157">
        <w:rPr>
          <w:rFonts w:ascii="Times New Roman" w:hAnsi="Times New Roman" w:cs="Times New Roman"/>
          <w:color w:val="000000" w:themeColor="text1"/>
        </w:rPr>
        <w:t xml:space="preserve"> fatty acids (ALAs).</w:t>
      </w:r>
    </w:p>
    <w:p w14:paraId="03701E51" w14:textId="77777777" w:rsidR="008C5DDB" w:rsidRPr="00861163" w:rsidRDefault="008C5DDB" w:rsidP="00AA53A4">
      <w:pPr>
        <w:spacing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p w14:paraId="35DE2E35" w14:textId="1E6F5D42" w:rsidR="00040BF0" w:rsidRDefault="00040BF0">
      <w:pPr>
        <w:rPr>
          <w:rFonts w:ascii="Times New Roman" w:hAnsi="Times New Roman" w:cs="Times New Roman"/>
          <w:lang w:val="en-US"/>
        </w:rPr>
      </w:pPr>
    </w:p>
    <w:p w14:paraId="31597A87" w14:textId="5036B327" w:rsidR="00BA6CC2" w:rsidRPr="00AB4BB3" w:rsidRDefault="00BA6CC2" w:rsidP="003E5E4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CB26CB2" w14:textId="260798CE" w:rsidR="00040BF0" w:rsidRPr="00040BF0" w:rsidRDefault="00040BF0">
      <w:pPr>
        <w:rPr>
          <w:rFonts w:ascii="Times New Roman" w:hAnsi="Times New Roman" w:cs="Times New Roman"/>
          <w:lang w:val="en-US"/>
        </w:rPr>
      </w:pPr>
    </w:p>
    <w:sectPr w:rsidR="00040BF0" w:rsidRPr="00040BF0" w:rsidSect="005A3146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1F400" w14:textId="77777777" w:rsidR="00B376F7" w:rsidRDefault="00B376F7" w:rsidP="0027289B">
      <w:r>
        <w:separator/>
      </w:r>
    </w:p>
  </w:endnote>
  <w:endnote w:type="continuationSeparator" w:id="0">
    <w:p w14:paraId="76E13BD4" w14:textId="77777777" w:rsidR="00B376F7" w:rsidRDefault="00B376F7" w:rsidP="00272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69804174"/>
      <w:docPartObj>
        <w:docPartGallery w:val="Page Numbers (Bottom of Page)"/>
        <w:docPartUnique/>
      </w:docPartObj>
    </w:sdtPr>
    <w:sdtContent>
      <w:p w14:paraId="5481BCD1" w14:textId="20662009" w:rsidR="0027289B" w:rsidRDefault="0027289B" w:rsidP="00087F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3B5EE43" w14:textId="77777777" w:rsidR="0027289B" w:rsidRDefault="002728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9058440"/>
      <w:docPartObj>
        <w:docPartGallery w:val="Page Numbers (Bottom of Page)"/>
        <w:docPartUnique/>
      </w:docPartObj>
    </w:sdtPr>
    <w:sdtContent>
      <w:p w14:paraId="3932CDD8" w14:textId="5522A5A7" w:rsidR="0027289B" w:rsidRDefault="0027289B" w:rsidP="00087F0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659F668" w14:textId="77777777" w:rsidR="0027289B" w:rsidRDefault="002728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4248D" w14:textId="77777777" w:rsidR="00B376F7" w:rsidRDefault="00B376F7" w:rsidP="0027289B">
      <w:r>
        <w:separator/>
      </w:r>
    </w:p>
  </w:footnote>
  <w:footnote w:type="continuationSeparator" w:id="0">
    <w:p w14:paraId="2BC53662" w14:textId="77777777" w:rsidR="00B376F7" w:rsidRDefault="00B376F7" w:rsidP="002728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E4AD7"/>
    <w:multiLevelType w:val="hybridMultilevel"/>
    <w:tmpl w:val="D1DEEFD4"/>
    <w:lvl w:ilvl="0" w:tplc="4F9ED4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2122FA"/>
    <w:multiLevelType w:val="hybridMultilevel"/>
    <w:tmpl w:val="8F6C8B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813621"/>
    <w:multiLevelType w:val="hybridMultilevel"/>
    <w:tmpl w:val="BB6220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377CC1"/>
    <w:multiLevelType w:val="hybridMultilevel"/>
    <w:tmpl w:val="21CC1676"/>
    <w:lvl w:ilvl="0" w:tplc="AACE4E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C40ECA"/>
    <w:multiLevelType w:val="hybridMultilevel"/>
    <w:tmpl w:val="12EE8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6452898">
    <w:abstractNumId w:val="4"/>
  </w:num>
  <w:num w:numId="2" w16cid:durableId="1957906277">
    <w:abstractNumId w:val="2"/>
  </w:num>
  <w:num w:numId="3" w16cid:durableId="195168775">
    <w:abstractNumId w:val="3"/>
  </w:num>
  <w:num w:numId="4" w16cid:durableId="1491094830">
    <w:abstractNumId w:val="0"/>
  </w:num>
  <w:num w:numId="5" w16cid:durableId="20280989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BF0"/>
    <w:rsid w:val="000128EE"/>
    <w:rsid w:val="00014471"/>
    <w:rsid w:val="00021A8C"/>
    <w:rsid w:val="00023FB3"/>
    <w:rsid w:val="00034AAD"/>
    <w:rsid w:val="000401C1"/>
    <w:rsid w:val="00040BF0"/>
    <w:rsid w:val="00043511"/>
    <w:rsid w:val="00060F65"/>
    <w:rsid w:val="00063E87"/>
    <w:rsid w:val="00065962"/>
    <w:rsid w:val="00071F60"/>
    <w:rsid w:val="00085D29"/>
    <w:rsid w:val="00090263"/>
    <w:rsid w:val="000902F3"/>
    <w:rsid w:val="000B0DCE"/>
    <w:rsid w:val="000B54D3"/>
    <w:rsid w:val="000C396E"/>
    <w:rsid w:val="000D6410"/>
    <w:rsid w:val="000D71AD"/>
    <w:rsid w:val="000F63B9"/>
    <w:rsid w:val="00105052"/>
    <w:rsid w:val="00147AA4"/>
    <w:rsid w:val="00161223"/>
    <w:rsid w:val="00165653"/>
    <w:rsid w:val="00187193"/>
    <w:rsid w:val="00191FE8"/>
    <w:rsid w:val="001A0A5F"/>
    <w:rsid w:val="001B430D"/>
    <w:rsid w:val="001B4AD3"/>
    <w:rsid w:val="001D3701"/>
    <w:rsid w:val="002000B8"/>
    <w:rsid w:val="00203F9E"/>
    <w:rsid w:val="00216661"/>
    <w:rsid w:val="00230D60"/>
    <w:rsid w:val="0026506F"/>
    <w:rsid w:val="00266E8D"/>
    <w:rsid w:val="0027289B"/>
    <w:rsid w:val="002E16A9"/>
    <w:rsid w:val="002E335A"/>
    <w:rsid w:val="00325B28"/>
    <w:rsid w:val="00327078"/>
    <w:rsid w:val="00343740"/>
    <w:rsid w:val="00360890"/>
    <w:rsid w:val="00364B53"/>
    <w:rsid w:val="00367C13"/>
    <w:rsid w:val="0037423F"/>
    <w:rsid w:val="003B16E7"/>
    <w:rsid w:val="003B35B5"/>
    <w:rsid w:val="003B49CB"/>
    <w:rsid w:val="003C3EFB"/>
    <w:rsid w:val="003E5E43"/>
    <w:rsid w:val="003F134F"/>
    <w:rsid w:val="004054E2"/>
    <w:rsid w:val="00405518"/>
    <w:rsid w:val="00420EB1"/>
    <w:rsid w:val="0043087E"/>
    <w:rsid w:val="00471621"/>
    <w:rsid w:val="00483303"/>
    <w:rsid w:val="004B24F2"/>
    <w:rsid w:val="004C7A03"/>
    <w:rsid w:val="004D32EA"/>
    <w:rsid w:val="004D458E"/>
    <w:rsid w:val="004F1A49"/>
    <w:rsid w:val="004F23AA"/>
    <w:rsid w:val="005111B9"/>
    <w:rsid w:val="00536A82"/>
    <w:rsid w:val="005372B0"/>
    <w:rsid w:val="00551327"/>
    <w:rsid w:val="00586160"/>
    <w:rsid w:val="005962D2"/>
    <w:rsid w:val="005A1BC3"/>
    <w:rsid w:val="005A3146"/>
    <w:rsid w:val="005A39A6"/>
    <w:rsid w:val="005C052A"/>
    <w:rsid w:val="005C439F"/>
    <w:rsid w:val="005E6163"/>
    <w:rsid w:val="005E7106"/>
    <w:rsid w:val="005F2879"/>
    <w:rsid w:val="005F771E"/>
    <w:rsid w:val="00600EBA"/>
    <w:rsid w:val="006036A9"/>
    <w:rsid w:val="006234C2"/>
    <w:rsid w:val="0064263C"/>
    <w:rsid w:val="006568AB"/>
    <w:rsid w:val="00660B7A"/>
    <w:rsid w:val="00670CB5"/>
    <w:rsid w:val="00681EB8"/>
    <w:rsid w:val="006A3D35"/>
    <w:rsid w:val="006C401C"/>
    <w:rsid w:val="006F5827"/>
    <w:rsid w:val="006F6CA6"/>
    <w:rsid w:val="00707958"/>
    <w:rsid w:val="007166E6"/>
    <w:rsid w:val="00716DD7"/>
    <w:rsid w:val="00744A5E"/>
    <w:rsid w:val="00775088"/>
    <w:rsid w:val="007A3BFC"/>
    <w:rsid w:val="007A5F84"/>
    <w:rsid w:val="007B0D1D"/>
    <w:rsid w:val="007C6570"/>
    <w:rsid w:val="007E527C"/>
    <w:rsid w:val="008113A8"/>
    <w:rsid w:val="008127D2"/>
    <w:rsid w:val="00823689"/>
    <w:rsid w:val="00825CB9"/>
    <w:rsid w:val="008328A3"/>
    <w:rsid w:val="00861163"/>
    <w:rsid w:val="0086309B"/>
    <w:rsid w:val="008632A0"/>
    <w:rsid w:val="008715F0"/>
    <w:rsid w:val="008815D3"/>
    <w:rsid w:val="0088166B"/>
    <w:rsid w:val="00891BC4"/>
    <w:rsid w:val="008B4533"/>
    <w:rsid w:val="008B64EC"/>
    <w:rsid w:val="008C062A"/>
    <w:rsid w:val="008C5DDB"/>
    <w:rsid w:val="008F25C2"/>
    <w:rsid w:val="008F2D1B"/>
    <w:rsid w:val="00915B81"/>
    <w:rsid w:val="009169E7"/>
    <w:rsid w:val="009217E6"/>
    <w:rsid w:val="009330D9"/>
    <w:rsid w:val="00974E2C"/>
    <w:rsid w:val="009A4142"/>
    <w:rsid w:val="009B7906"/>
    <w:rsid w:val="009E5CB2"/>
    <w:rsid w:val="009F4B53"/>
    <w:rsid w:val="00A07032"/>
    <w:rsid w:val="00A12FBC"/>
    <w:rsid w:val="00A3182A"/>
    <w:rsid w:val="00A6100D"/>
    <w:rsid w:val="00A66D1A"/>
    <w:rsid w:val="00A85724"/>
    <w:rsid w:val="00AA2157"/>
    <w:rsid w:val="00AA53A4"/>
    <w:rsid w:val="00AA6905"/>
    <w:rsid w:val="00AB4BB3"/>
    <w:rsid w:val="00AB6234"/>
    <w:rsid w:val="00AC6F4A"/>
    <w:rsid w:val="00AD1EFE"/>
    <w:rsid w:val="00AF3E98"/>
    <w:rsid w:val="00B06544"/>
    <w:rsid w:val="00B229B9"/>
    <w:rsid w:val="00B30DB3"/>
    <w:rsid w:val="00B376F7"/>
    <w:rsid w:val="00B4169C"/>
    <w:rsid w:val="00B57428"/>
    <w:rsid w:val="00B63074"/>
    <w:rsid w:val="00B8048F"/>
    <w:rsid w:val="00B86825"/>
    <w:rsid w:val="00B94B7E"/>
    <w:rsid w:val="00BA1283"/>
    <w:rsid w:val="00BA174A"/>
    <w:rsid w:val="00BA6CC2"/>
    <w:rsid w:val="00BB3AD6"/>
    <w:rsid w:val="00BC3829"/>
    <w:rsid w:val="00BD694E"/>
    <w:rsid w:val="00C3313B"/>
    <w:rsid w:val="00C51D38"/>
    <w:rsid w:val="00C54A06"/>
    <w:rsid w:val="00C85072"/>
    <w:rsid w:val="00C95425"/>
    <w:rsid w:val="00CA0202"/>
    <w:rsid w:val="00CA4E16"/>
    <w:rsid w:val="00CD4308"/>
    <w:rsid w:val="00CE113E"/>
    <w:rsid w:val="00CE77CB"/>
    <w:rsid w:val="00CE77DC"/>
    <w:rsid w:val="00D0067E"/>
    <w:rsid w:val="00D43A6B"/>
    <w:rsid w:val="00D4414A"/>
    <w:rsid w:val="00D62285"/>
    <w:rsid w:val="00D6267E"/>
    <w:rsid w:val="00D738C7"/>
    <w:rsid w:val="00D85638"/>
    <w:rsid w:val="00D9368B"/>
    <w:rsid w:val="00D9446A"/>
    <w:rsid w:val="00DA0AB1"/>
    <w:rsid w:val="00DC04CC"/>
    <w:rsid w:val="00DF022F"/>
    <w:rsid w:val="00DF3709"/>
    <w:rsid w:val="00DF5DE1"/>
    <w:rsid w:val="00DF792A"/>
    <w:rsid w:val="00E0305E"/>
    <w:rsid w:val="00E14F5E"/>
    <w:rsid w:val="00E31605"/>
    <w:rsid w:val="00E4632B"/>
    <w:rsid w:val="00E464A4"/>
    <w:rsid w:val="00E4684E"/>
    <w:rsid w:val="00E74EA1"/>
    <w:rsid w:val="00E76E9F"/>
    <w:rsid w:val="00E80575"/>
    <w:rsid w:val="00E86D8F"/>
    <w:rsid w:val="00E90106"/>
    <w:rsid w:val="00EA5C5C"/>
    <w:rsid w:val="00EC7FB1"/>
    <w:rsid w:val="00ED39DE"/>
    <w:rsid w:val="00ED7D12"/>
    <w:rsid w:val="00EE53C5"/>
    <w:rsid w:val="00EF6665"/>
    <w:rsid w:val="00EF6B95"/>
    <w:rsid w:val="00F24579"/>
    <w:rsid w:val="00F404F5"/>
    <w:rsid w:val="00F44AD8"/>
    <w:rsid w:val="00F460FE"/>
    <w:rsid w:val="00F56374"/>
    <w:rsid w:val="00F570BF"/>
    <w:rsid w:val="00F57EF6"/>
    <w:rsid w:val="00F83CA9"/>
    <w:rsid w:val="00F856AD"/>
    <w:rsid w:val="00F95A01"/>
    <w:rsid w:val="00F97E99"/>
    <w:rsid w:val="00FC1AA2"/>
    <w:rsid w:val="00FE03E9"/>
    <w:rsid w:val="00FE7652"/>
    <w:rsid w:val="00FF1F65"/>
    <w:rsid w:val="00FF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7DCFE"/>
  <w14:defaultImageDpi w14:val="32767"/>
  <w15:chartTrackingRefBased/>
  <w15:docId w15:val="{A9C82DC1-6673-3D4B-A187-C5ADD62D4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6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66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728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89B"/>
  </w:style>
  <w:style w:type="paragraph" w:styleId="Footer">
    <w:name w:val="footer"/>
    <w:basedOn w:val="Normal"/>
    <w:link w:val="FooterChar"/>
    <w:uiPriority w:val="99"/>
    <w:unhideWhenUsed/>
    <w:rsid w:val="002728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89B"/>
  </w:style>
  <w:style w:type="character" w:styleId="PageNumber">
    <w:name w:val="page number"/>
    <w:basedOn w:val="DefaultParagraphFont"/>
    <w:uiPriority w:val="99"/>
    <w:semiHidden/>
    <w:unhideWhenUsed/>
    <w:rsid w:val="002728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07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★ SmiLE</dc:creator>
  <cp:keywords/>
  <dc:description/>
  <cp:lastModifiedBy>JUNJIE★ SmiLE</cp:lastModifiedBy>
  <cp:revision>166</cp:revision>
  <dcterms:created xsi:type="dcterms:W3CDTF">2022-11-30T06:11:00Z</dcterms:created>
  <dcterms:modified xsi:type="dcterms:W3CDTF">2023-08-28T07:54:00Z</dcterms:modified>
</cp:coreProperties>
</file>